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chtearcering"/>
        <w:tblW w:w="13635" w:type="dxa"/>
        <w:tblInd w:w="-459" w:type="dxa"/>
        <w:tblLook w:val="04A0" w:firstRow="1" w:lastRow="0" w:firstColumn="1" w:lastColumn="0" w:noHBand="0" w:noVBand="1"/>
      </w:tblPr>
      <w:tblGrid>
        <w:gridCol w:w="1943"/>
        <w:gridCol w:w="983"/>
        <w:gridCol w:w="1766"/>
        <w:gridCol w:w="3813"/>
        <w:gridCol w:w="1276"/>
        <w:gridCol w:w="3854"/>
      </w:tblGrid>
      <w:tr w:rsidR="00605641" w:rsidRPr="002176D2" w:rsidTr="00A261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605641" w:rsidRPr="002176D2" w:rsidRDefault="00124A7F" w:rsidP="00CD3E5E">
            <w:pPr>
              <w:pStyle w:val="Geenafstand"/>
              <w:rPr>
                <w:rFonts w:cs="Times New Roman"/>
              </w:rPr>
            </w:pPr>
            <w:r w:rsidRPr="002176D2">
              <w:rPr>
                <w:rFonts w:cs="Times New Roman"/>
              </w:rPr>
              <w:t>Case</w:t>
            </w:r>
            <w:r w:rsidR="00C05B72">
              <w:rPr>
                <w:rFonts w:cs="Times New Roman"/>
              </w:rPr>
              <w:t xml:space="preserve"> (n=)</w:t>
            </w:r>
          </w:p>
        </w:tc>
        <w:tc>
          <w:tcPr>
            <w:tcW w:w="983" w:type="dxa"/>
          </w:tcPr>
          <w:p w:rsidR="00605641" w:rsidRPr="002176D2" w:rsidRDefault="00605641" w:rsidP="001121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2176D2">
              <w:rPr>
                <w:rFonts w:cs="Times New Roman"/>
              </w:rPr>
              <w:t>Current age of patient</w:t>
            </w:r>
          </w:p>
        </w:tc>
        <w:tc>
          <w:tcPr>
            <w:tcW w:w="1766" w:type="dxa"/>
          </w:tcPr>
          <w:p w:rsidR="00605641" w:rsidRPr="002176D2" w:rsidRDefault="00605641" w:rsidP="001121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176D2">
              <w:rPr>
                <w:rFonts w:cs="Times New Roman"/>
              </w:rPr>
              <w:t>Age at transplantation</w:t>
            </w:r>
          </w:p>
          <w:p w:rsidR="009C4926" w:rsidRPr="002176D2" w:rsidRDefault="009C4926" w:rsidP="00C05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2176D2">
              <w:rPr>
                <w:rFonts w:cs="Times New Roman"/>
              </w:rPr>
              <w:t>(</w:t>
            </w:r>
            <w:r w:rsidR="00C05B72">
              <w:rPr>
                <w:rFonts w:cs="Times New Roman"/>
              </w:rPr>
              <w:t>type of transplantation</w:t>
            </w:r>
            <w:r w:rsidRPr="002176D2">
              <w:rPr>
                <w:rFonts w:cs="Times New Roman"/>
              </w:rPr>
              <w:t>)</w:t>
            </w:r>
          </w:p>
        </w:tc>
        <w:tc>
          <w:tcPr>
            <w:tcW w:w="3813" w:type="dxa"/>
          </w:tcPr>
          <w:p w:rsidR="00605641" w:rsidRPr="002176D2" w:rsidRDefault="00605641" w:rsidP="001121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2176D2">
              <w:rPr>
                <w:rFonts w:cs="Times New Roman"/>
              </w:rPr>
              <w:t>Time after transplantation and symptoms</w:t>
            </w:r>
          </w:p>
        </w:tc>
        <w:tc>
          <w:tcPr>
            <w:tcW w:w="1276" w:type="dxa"/>
          </w:tcPr>
          <w:p w:rsidR="00605641" w:rsidRPr="002176D2" w:rsidRDefault="00605641" w:rsidP="001121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176D2">
              <w:rPr>
                <w:rFonts w:cs="Times New Roman"/>
              </w:rPr>
              <w:t>CNI applied</w:t>
            </w:r>
          </w:p>
        </w:tc>
        <w:tc>
          <w:tcPr>
            <w:tcW w:w="3854" w:type="dxa"/>
          </w:tcPr>
          <w:p w:rsidR="00605641" w:rsidRPr="002176D2" w:rsidRDefault="00605641" w:rsidP="001121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2176D2">
              <w:rPr>
                <w:rFonts w:cs="Times New Roman"/>
              </w:rPr>
              <w:t>MRI</w:t>
            </w:r>
          </w:p>
        </w:tc>
      </w:tr>
      <w:tr w:rsidR="00605641" w:rsidRPr="002176D2" w:rsidTr="00A26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605641" w:rsidRPr="002176D2" w:rsidRDefault="00605641" w:rsidP="00CD3E5E">
            <w:pPr>
              <w:pStyle w:val="Geenafstand"/>
              <w:rPr>
                <w:rFonts w:cs="Times New Roman"/>
              </w:rPr>
            </w:pPr>
            <w:proofErr w:type="spellStart"/>
            <w:r w:rsidRPr="002176D2">
              <w:rPr>
                <w:rFonts w:cs="Times New Roman"/>
              </w:rPr>
              <w:t>Chakrapani</w:t>
            </w:r>
            <w:proofErr w:type="spellEnd"/>
            <w:r w:rsidR="002176D2">
              <w:rPr>
                <w:rFonts w:cs="Times New Roman"/>
              </w:rPr>
              <w:t xml:space="preserve"> (n=1)</w:t>
            </w:r>
          </w:p>
        </w:tc>
        <w:tc>
          <w:tcPr>
            <w:tcW w:w="983" w:type="dxa"/>
          </w:tcPr>
          <w:p w:rsidR="00605641" w:rsidRPr="002176D2" w:rsidRDefault="00605641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5y, 9mo</w:t>
            </w:r>
          </w:p>
        </w:tc>
        <w:tc>
          <w:tcPr>
            <w:tcW w:w="1766" w:type="dxa"/>
          </w:tcPr>
          <w:p w:rsidR="006453FD" w:rsidRDefault="00605641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9mo</w:t>
            </w:r>
          </w:p>
          <w:p w:rsidR="00605641" w:rsidRPr="002176D2" w:rsidRDefault="009C4926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(</w:t>
            </w:r>
            <w:r w:rsidR="00605641" w:rsidRPr="002176D2">
              <w:rPr>
                <w:rFonts w:cs="Times New Roman"/>
                <w:i/>
              </w:rPr>
              <w:t>LT</w:t>
            </w:r>
            <w:r w:rsidRPr="002176D2">
              <w:rPr>
                <w:rFonts w:cs="Times New Roman"/>
                <w:i/>
              </w:rPr>
              <w:t>)</w:t>
            </w:r>
          </w:p>
        </w:tc>
        <w:tc>
          <w:tcPr>
            <w:tcW w:w="3813" w:type="dxa"/>
          </w:tcPr>
          <w:p w:rsidR="009C4926" w:rsidRPr="002176D2" w:rsidRDefault="001770F8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NA (after surgery)</w:t>
            </w:r>
          </w:p>
          <w:p w:rsidR="00605641" w:rsidRPr="002176D2" w:rsidRDefault="00605641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 xml:space="preserve">Seizures while having metabolic acidosis and hyperammonemia </w:t>
            </w:r>
          </w:p>
          <w:p w:rsidR="00605641" w:rsidRPr="002176D2" w:rsidRDefault="00605641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5y</w:t>
            </w:r>
          </w:p>
          <w:p w:rsidR="00605641" w:rsidRPr="002176D2" w:rsidRDefault="00605641" w:rsidP="00177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 xml:space="preserve">Had an unexpected episode with sudden onset of altered consciousness, loss of speech, and </w:t>
            </w:r>
            <w:proofErr w:type="spellStart"/>
            <w:r w:rsidRPr="002176D2">
              <w:rPr>
                <w:rFonts w:cs="Times New Roman"/>
                <w:i/>
              </w:rPr>
              <w:t>hypotonia</w:t>
            </w:r>
            <w:proofErr w:type="spellEnd"/>
            <w:r w:rsidRPr="002176D2">
              <w:rPr>
                <w:rFonts w:cs="Times New Roman"/>
                <w:i/>
              </w:rPr>
              <w:t>.</w:t>
            </w:r>
          </w:p>
        </w:tc>
        <w:tc>
          <w:tcPr>
            <w:tcW w:w="1276" w:type="dxa"/>
          </w:tcPr>
          <w:p w:rsidR="00605641" w:rsidRPr="002176D2" w:rsidRDefault="00A26164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un</w:t>
            </w:r>
          </w:p>
        </w:tc>
        <w:tc>
          <w:tcPr>
            <w:tcW w:w="3854" w:type="dxa"/>
          </w:tcPr>
          <w:p w:rsidR="00605641" w:rsidRPr="002176D2" w:rsidRDefault="00A26164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un</w:t>
            </w:r>
            <w:r w:rsidRPr="002176D2">
              <w:rPr>
                <w:rFonts w:cs="Times New Roman"/>
                <w:i/>
              </w:rPr>
              <w:t xml:space="preserve"> </w:t>
            </w:r>
          </w:p>
          <w:p w:rsidR="00605641" w:rsidRPr="002176D2" w:rsidRDefault="00605641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</w:p>
          <w:p w:rsidR="00605641" w:rsidRPr="002176D2" w:rsidRDefault="00605641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</w:p>
          <w:p w:rsidR="00605641" w:rsidRPr="002176D2" w:rsidRDefault="00605641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CT unremarkable. Repeat neuroimaging 1 week after the acute episode revealed bilateral basal ganglia changes</w:t>
            </w:r>
          </w:p>
        </w:tc>
      </w:tr>
      <w:tr w:rsidR="00605641" w:rsidRPr="002176D2" w:rsidTr="00A26164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605641" w:rsidRPr="002176D2" w:rsidRDefault="00605641" w:rsidP="00CD3E5E">
            <w:pPr>
              <w:pStyle w:val="Geenafstand"/>
              <w:rPr>
                <w:rFonts w:cs="Times New Roman"/>
              </w:rPr>
            </w:pPr>
            <w:r w:rsidRPr="002176D2">
              <w:rPr>
                <w:rFonts w:cs="Times New Roman"/>
              </w:rPr>
              <w:t>Khan</w:t>
            </w:r>
            <w:r w:rsidR="002176D2">
              <w:rPr>
                <w:rFonts w:cs="Times New Roman"/>
              </w:rPr>
              <w:t xml:space="preserve"> (n=1)</w:t>
            </w:r>
          </w:p>
        </w:tc>
        <w:tc>
          <w:tcPr>
            <w:tcW w:w="983" w:type="dxa"/>
          </w:tcPr>
          <w:p w:rsidR="00605641" w:rsidRPr="002176D2" w:rsidRDefault="00605641" w:rsidP="00112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31y</w:t>
            </w:r>
          </w:p>
        </w:tc>
        <w:tc>
          <w:tcPr>
            <w:tcW w:w="1766" w:type="dxa"/>
          </w:tcPr>
          <w:p w:rsidR="006453FD" w:rsidRDefault="00605641" w:rsidP="00645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Early in life</w:t>
            </w:r>
            <w:r w:rsidR="006453FD">
              <w:rPr>
                <w:rFonts w:cs="Times New Roman"/>
                <w:i/>
              </w:rPr>
              <w:t xml:space="preserve"> </w:t>
            </w:r>
          </w:p>
          <w:p w:rsidR="00605641" w:rsidRPr="002176D2" w:rsidRDefault="006453FD" w:rsidP="00645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(2x LKT</w:t>
            </w:r>
            <w:r w:rsidR="009C4926" w:rsidRPr="002176D2">
              <w:rPr>
                <w:rFonts w:cs="Times New Roman"/>
                <w:i/>
              </w:rPr>
              <w:t>)</w:t>
            </w:r>
          </w:p>
        </w:tc>
        <w:tc>
          <w:tcPr>
            <w:tcW w:w="3813" w:type="dxa"/>
          </w:tcPr>
          <w:p w:rsidR="00605641" w:rsidRPr="002176D2" w:rsidRDefault="009C4926" w:rsidP="00112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NA (</w:t>
            </w:r>
            <w:r w:rsidR="00605641" w:rsidRPr="002176D2">
              <w:rPr>
                <w:rFonts w:cs="Times New Roman"/>
                <w:i/>
              </w:rPr>
              <w:t xml:space="preserve">at 20y </w:t>
            </w:r>
            <w:r w:rsidRPr="002176D2">
              <w:rPr>
                <w:rFonts w:cs="Times New Roman"/>
                <w:i/>
              </w:rPr>
              <w:t>of age)</w:t>
            </w:r>
          </w:p>
          <w:p w:rsidR="00605641" w:rsidRPr="002176D2" w:rsidRDefault="00605641" w:rsidP="00112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proofErr w:type="spellStart"/>
            <w:r w:rsidRPr="002176D2">
              <w:rPr>
                <w:rFonts w:cs="Times New Roman"/>
                <w:i/>
              </w:rPr>
              <w:t>Haemorrhaic</w:t>
            </w:r>
            <w:proofErr w:type="spellEnd"/>
            <w:r w:rsidRPr="002176D2">
              <w:rPr>
                <w:rFonts w:cs="Times New Roman"/>
                <w:i/>
              </w:rPr>
              <w:t xml:space="preserve"> stroke</w:t>
            </w:r>
          </w:p>
        </w:tc>
        <w:tc>
          <w:tcPr>
            <w:tcW w:w="1276" w:type="dxa"/>
          </w:tcPr>
          <w:p w:rsidR="00605641" w:rsidRPr="002176D2" w:rsidRDefault="00A26164" w:rsidP="00112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un</w:t>
            </w:r>
          </w:p>
        </w:tc>
        <w:tc>
          <w:tcPr>
            <w:tcW w:w="3854" w:type="dxa"/>
          </w:tcPr>
          <w:p w:rsidR="00605641" w:rsidRPr="002176D2" w:rsidRDefault="00A26164" w:rsidP="00112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un</w:t>
            </w:r>
          </w:p>
        </w:tc>
      </w:tr>
      <w:tr w:rsidR="00605641" w:rsidRPr="002176D2" w:rsidTr="00A26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605641" w:rsidRPr="002176D2" w:rsidRDefault="00605641" w:rsidP="00CD3E5E">
            <w:pPr>
              <w:pStyle w:val="Geenafstand"/>
              <w:rPr>
                <w:rFonts w:cs="Times New Roman"/>
              </w:rPr>
            </w:pPr>
            <w:proofErr w:type="spellStart"/>
            <w:r w:rsidRPr="002176D2">
              <w:rPr>
                <w:rFonts w:cs="Times New Roman"/>
              </w:rPr>
              <w:t>Shenoy</w:t>
            </w:r>
            <w:proofErr w:type="spellEnd"/>
            <w:r w:rsidR="002176D2">
              <w:rPr>
                <w:rFonts w:cs="Times New Roman"/>
              </w:rPr>
              <w:t xml:space="preserve"> (n=1)</w:t>
            </w:r>
          </w:p>
        </w:tc>
        <w:tc>
          <w:tcPr>
            <w:tcW w:w="983" w:type="dxa"/>
          </w:tcPr>
          <w:p w:rsidR="00605641" w:rsidRPr="002176D2" w:rsidRDefault="00A26164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un</w:t>
            </w:r>
          </w:p>
        </w:tc>
        <w:tc>
          <w:tcPr>
            <w:tcW w:w="1766" w:type="dxa"/>
          </w:tcPr>
          <w:p w:rsidR="006453FD" w:rsidRDefault="009C4926" w:rsidP="00645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 xml:space="preserve">NA </w:t>
            </w:r>
          </w:p>
          <w:p w:rsidR="00605641" w:rsidRPr="002176D2" w:rsidRDefault="009C4926" w:rsidP="00645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(</w:t>
            </w:r>
            <w:r w:rsidR="006453FD">
              <w:rPr>
                <w:rFonts w:cs="Times New Roman"/>
                <w:i/>
              </w:rPr>
              <w:t>KT</w:t>
            </w:r>
            <w:r w:rsidRPr="002176D2">
              <w:rPr>
                <w:rFonts w:cs="Times New Roman"/>
                <w:i/>
              </w:rPr>
              <w:t>)</w:t>
            </w:r>
          </w:p>
        </w:tc>
        <w:tc>
          <w:tcPr>
            <w:tcW w:w="3813" w:type="dxa"/>
          </w:tcPr>
          <w:p w:rsidR="009C4926" w:rsidRPr="002176D2" w:rsidRDefault="009C4926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 xml:space="preserve">2 </w:t>
            </w:r>
            <w:proofErr w:type="spellStart"/>
            <w:r w:rsidRPr="002176D2">
              <w:rPr>
                <w:rFonts w:cs="Times New Roman"/>
                <w:i/>
              </w:rPr>
              <w:t>mo</w:t>
            </w:r>
            <w:proofErr w:type="spellEnd"/>
          </w:p>
          <w:p w:rsidR="009C4926" w:rsidRPr="002176D2" w:rsidRDefault="002176D2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B</w:t>
            </w:r>
            <w:r w:rsidR="00605641" w:rsidRPr="002176D2">
              <w:rPr>
                <w:rFonts w:cs="Times New Roman"/>
                <w:i/>
              </w:rPr>
              <w:t xml:space="preserve">acterial </w:t>
            </w:r>
            <w:proofErr w:type="spellStart"/>
            <w:r w:rsidR="00605641" w:rsidRPr="002176D2">
              <w:rPr>
                <w:rFonts w:cs="Times New Roman"/>
                <w:i/>
              </w:rPr>
              <w:t>endocardititis</w:t>
            </w:r>
            <w:proofErr w:type="spellEnd"/>
            <w:r w:rsidR="00605641" w:rsidRPr="002176D2">
              <w:rPr>
                <w:rFonts w:cs="Times New Roman"/>
                <w:i/>
              </w:rPr>
              <w:t xml:space="preserve"> and then progressive deterioration in graft function.</w:t>
            </w:r>
          </w:p>
          <w:p w:rsidR="009C4926" w:rsidRPr="002176D2" w:rsidRDefault="009C4926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(</w:t>
            </w:r>
            <w:r w:rsidR="00605641" w:rsidRPr="002176D2">
              <w:rPr>
                <w:rFonts w:cs="Times New Roman"/>
                <w:i/>
              </w:rPr>
              <w:t xml:space="preserve">13 </w:t>
            </w:r>
            <w:proofErr w:type="spellStart"/>
            <w:r w:rsidR="00605641" w:rsidRPr="002176D2">
              <w:rPr>
                <w:rFonts w:cs="Times New Roman"/>
                <w:i/>
              </w:rPr>
              <w:t>mo</w:t>
            </w:r>
            <w:proofErr w:type="spellEnd"/>
          </w:p>
          <w:p w:rsidR="00605641" w:rsidRPr="002176D2" w:rsidRDefault="009C4926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Episode of pancreatitis and neurological deterioration care was withdrawn)</w:t>
            </w:r>
          </w:p>
        </w:tc>
        <w:tc>
          <w:tcPr>
            <w:tcW w:w="1276" w:type="dxa"/>
          </w:tcPr>
          <w:p w:rsidR="00605641" w:rsidRPr="002176D2" w:rsidRDefault="00A26164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un</w:t>
            </w:r>
          </w:p>
        </w:tc>
        <w:tc>
          <w:tcPr>
            <w:tcW w:w="3854" w:type="dxa"/>
          </w:tcPr>
          <w:p w:rsidR="00605641" w:rsidRPr="002176D2" w:rsidRDefault="00A26164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un</w:t>
            </w:r>
          </w:p>
        </w:tc>
      </w:tr>
      <w:tr w:rsidR="00C41F9F" w:rsidRPr="002176D2" w:rsidTr="00A26164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41F9F" w:rsidRPr="002176D2" w:rsidRDefault="00C41F9F" w:rsidP="00CD3E5E">
            <w:pPr>
              <w:pStyle w:val="Geenafstand"/>
              <w:rPr>
                <w:rFonts w:cs="Times New Roman"/>
              </w:rPr>
            </w:pPr>
            <w:r w:rsidRPr="002176D2">
              <w:rPr>
                <w:rFonts w:cs="Times New Roman"/>
              </w:rPr>
              <w:t>Nakajima</w:t>
            </w:r>
            <w:r w:rsidR="002176D2">
              <w:rPr>
                <w:rFonts w:cs="Times New Roman"/>
              </w:rPr>
              <w:t xml:space="preserve"> (n=1)</w:t>
            </w:r>
          </w:p>
          <w:p w:rsidR="00C41F9F" w:rsidRPr="002176D2" w:rsidRDefault="00C41F9F" w:rsidP="00CD3E5E">
            <w:pPr>
              <w:pStyle w:val="Geenafstand"/>
              <w:rPr>
                <w:rFonts w:cs="Times New Roman"/>
              </w:rPr>
            </w:pPr>
          </w:p>
        </w:tc>
        <w:tc>
          <w:tcPr>
            <w:tcW w:w="983" w:type="dxa"/>
          </w:tcPr>
          <w:p w:rsidR="00C41F9F" w:rsidRPr="002176D2" w:rsidRDefault="00C41F9F" w:rsidP="00645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 xml:space="preserve">5y4mo </w:t>
            </w:r>
          </w:p>
        </w:tc>
        <w:tc>
          <w:tcPr>
            <w:tcW w:w="1766" w:type="dxa"/>
          </w:tcPr>
          <w:p w:rsidR="006453FD" w:rsidRDefault="00C41F9F" w:rsidP="00112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1y7mo</w:t>
            </w:r>
          </w:p>
          <w:p w:rsidR="00C41F9F" w:rsidRPr="002176D2" w:rsidRDefault="009C4926" w:rsidP="00112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(</w:t>
            </w:r>
            <w:r w:rsidR="006453FD">
              <w:rPr>
                <w:rFonts w:cs="Times New Roman"/>
                <w:i/>
              </w:rPr>
              <w:t>LT</w:t>
            </w:r>
            <w:r w:rsidRPr="002176D2">
              <w:rPr>
                <w:rFonts w:cs="Times New Roman"/>
                <w:i/>
              </w:rPr>
              <w:t>)</w:t>
            </w:r>
          </w:p>
        </w:tc>
        <w:tc>
          <w:tcPr>
            <w:tcW w:w="3813" w:type="dxa"/>
          </w:tcPr>
          <w:p w:rsidR="009C4926" w:rsidRPr="002176D2" w:rsidRDefault="009C4926" w:rsidP="00112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1y7</w:t>
            </w:r>
            <w:r w:rsidR="00C41F9F" w:rsidRPr="002176D2">
              <w:rPr>
                <w:rFonts w:cs="Times New Roman"/>
                <w:i/>
              </w:rPr>
              <w:t>mo</w:t>
            </w:r>
          </w:p>
          <w:p w:rsidR="00C41F9F" w:rsidRPr="002176D2" w:rsidRDefault="002176D2" w:rsidP="00112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D</w:t>
            </w:r>
            <w:r w:rsidR="00C41F9F" w:rsidRPr="002176D2">
              <w:rPr>
                <w:rFonts w:cs="Times New Roman"/>
                <w:i/>
              </w:rPr>
              <w:t>isability, altered consciousness, fever of unknown origin</w:t>
            </w:r>
          </w:p>
        </w:tc>
        <w:tc>
          <w:tcPr>
            <w:tcW w:w="1276" w:type="dxa"/>
          </w:tcPr>
          <w:p w:rsidR="00C41F9F" w:rsidRPr="002176D2" w:rsidRDefault="00A26164" w:rsidP="00112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un</w:t>
            </w:r>
          </w:p>
        </w:tc>
        <w:tc>
          <w:tcPr>
            <w:tcW w:w="3854" w:type="dxa"/>
          </w:tcPr>
          <w:p w:rsidR="00C41F9F" w:rsidRPr="002176D2" w:rsidRDefault="00747C3D" w:rsidP="00112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MRI, MRS indicated Leigh’s encephalopathy</w:t>
            </w:r>
          </w:p>
        </w:tc>
      </w:tr>
      <w:tr w:rsidR="00C41F9F" w:rsidRPr="002176D2" w:rsidTr="00A26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41F9F" w:rsidRPr="002176D2" w:rsidRDefault="00C41F9F" w:rsidP="00CD3E5E">
            <w:pPr>
              <w:pStyle w:val="Geenafstand"/>
              <w:rPr>
                <w:rFonts w:cs="Times New Roman"/>
              </w:rPr>
            </w:pPr>
            <w:r w:rsidRPr="002176D2">
              <w:rPr>
                <w:rFonts w:cs="Times New Roman"/>
              </w:rPr>
              <w:t>Yoshino</w:t>
            </w:r>
            <w:r w:rsidR="002176D2">
              <w:rPr>
                <w:rFonts w:cs="Times New Roman"/>
              </w:rPr>
              <w:t xml:space="preserve"> (n=1)</w:t>
            </w:r>
          </w:p>
          <w:p w:rsidR="00C41F9F" w:rsidRPr="002176D2" w:rsidRDefault="00C41F9F" w:rsidP="00CD3E5E">
            <w:pPr>
              <w:pStyle w:val="Geenafstand"/>
              <w:rPr>
                <w:rFonts w:cs="Times New Roman"/>
              </w:rPr>
            </w:pPr>
          </w:p>
        </w:tc>
        <w:tc>
          <w:tcPr>
            <w:tcW w:w="983" w:type="dxa"/>
          </w:tcPr>
          <w:p w:rsidR="00C41F9F" w:rsidRPr="002176D2" w:rsidRDefault="00C41F9F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5y2mo</w:t>
            </w:r>
          </w:p>
        </w:tc>
        <w:tc>
          <w:tcPr>
            <w:tcW w:w="1766" w:type="dxa"/>
          </w:tcPr>
          <w:p w:rsidR="006453FD" w:rsidRDefault="00C41F9F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2y</w:t>
            </w:r>
            <w:r w:rsidR="009C4926" w:rsidRPr="002176D2">
              <w:rPr>
                <w:rFonts w:cs="Times New Roman"/>
                <w:i/>
              </w:rPr>
              <w:t xml:space="preserve"> </w:t>
            </w:r>
          </w:p>
          <w:p w:rsidR="00C41F9F" w:rsidRPr="002176D2" w:rsidRDefault="009C4926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(</w:t>
            </w:r>
            <w:r w:rsidR="006453FD">
              <w:rPr>
                <w:rFonts w:cs="Times New Roman"/>
                <w:i/>
              </w:rPr>
              <w:t>LT</w:t>
            </w:r>
            <w:r w:rsidRPr="002176D2">
              <w:rPr>
                <w:rFonts w:cs="Times New Roman"/>
                <w:i/>
              </w:rPr>
              <w:t>)</w:t>
            </w:r>
          </w:p>
        </w:tc>
        <w:tc>
          <w:tcPr>
            <w:tcW w:w="3813" w:type="dxa"/>
          </w:tcPr>
          <w:p w:rsidR="00C41F9F" w:rsidRPr="002176D2" w:rsidRDefault="009C4926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2y</w:t>
            </w:r>
          </w:p>
          <w:p w:rsidR="00C41F9F" w:rsidRPr="002176D2" w:rsidRDefault="00C41F9F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Weakness of right extremities and flexion of right upper extremity</w:t>
            </w:r>
          </w:p>
        </w:tc>
        <w:tc>
          <w:tcPr>
            <w:tcW w:w="1276" w:type="dxa"/>
          </w:tcPr>
          <w:p w:rsidR="00C41F9F" w:rsidRPr="002176D2" w:rsidRDefault="00A26164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un</w:t>
            </w:r>
          </w:p>
        </w:tc>
        <w:tc>
          <w:tcPr>
            <w:tcW w:w="3854" w:type="dxa"/>
          </w:tcPr>
          <w:p w:rsidR="00C41F9F" w:rsidRPr="002176D2" w:rsidRDefault="00A26164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un</w:t>
            </w:r>
          </w:p>
        </w:tc>
      </w:tr>
      <w:tr w:rsidR="00413EC6" w:rsidRPr="002176D2" w:rsidTr="00A26164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413EC6" w:rsidRPr="002176D2" w:rsidRDefault="00413EC6" w:rsidP="00CD3E5E">
            <w:pPr>
              <w:pStyle w:val="Geenafstand"/>
              <w:rPr>
                <w:rFonts w:cs="Times New Roman"/>
              </w:rPr>
            </w:pPr>
            <w:proofErr w:type="spellStart"/>
            <w:r w:rsidRPr="002176D2">
              <w:rPr>
                <w:rFonts w:cs="Times New Roman"/>
              </w:rPr>
              <w:t>Sissaoui</w:t>
            </w:r>
            <w:proofErr w:type="spellEnd"/>
            <w:r w:rsidR="002176D2">
              <w:rPr>
                <w:rFonts w:cs="Times New Roman"/>
              </w:rPr>
              <w:t xml:space="preserve"> (n=1)</w:t>
            </w:r>
          </w:p>
        </w:tc>
        <w:tc>
          <w:tcPr>
            <w:tcW w:w="983" w:type="dxa"/>
          </w:tcPr>
          <w:p w:rsidR="00413EC6" w:rsidRPr="002176D2" w:rsidRDefault="00A26164" w:rsidP="00112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un</w:t>
            </w:r>
          </w:p>
        </w:tc>
        <w:tc>
          <w:tcPr>
            <w:tcW w:w="1766" w:type="dxa"/>
          </w:tcPr>
          <w:p w:rsidR="00A26164" w:rsidRDefault="00A26164" w:rsidP="00112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un</w:t>
            </w:r>
            <w:r w:rsidRPr="002176D2">
              <w:rPr>
                <w:rFonts w:cs="Times New Roman"/>
                <w:i/>
              </w:rPr>
              <w:t xml:space="preserve"> </w:t>
            </w:r>
          </w:p>
          <w:p w:rsidR="00413EC6" w:rsidRPr="002176D2" w:rsidRDefault="009C4926" w:rsidP="00112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(</w:t>
            </w:r>
            <w:r w:rsidR="006D2F33">
              <w:rPr>
                <w:rFonts w:cs="Times New Roman"/>
                <w:i/>
              </w:rPr>
              <w:t>L</w:t>
            </w:r>
            <w:r w:rsidR="00F666C8">
              <w:rPr>
                <w:rFonts w:cs="Times New Roman"/>
                <w:i/>
              </w:rPr>
              <w:t>KT</w:t>
            </w:r>
            <w:r w:rsidRPr="002176D2">
              <w:rPr>
                <w:rFonts w:cs="Times New Roman"/>
                <w:i/>
              </w:rPr>
              <w:t>)</w:t>
            </w:r>
          </w:p>
        </w:tc>
        <w:tc>
          <w:tcPr>
            <w:tcW w:w="3813" w:type="dxa"/>
          </w:tcPr>
          <w:p w:rsidR="009C4926" w:rsidRPr="002176D2" w:rsidRDefault="0075003F" w:rsidP="00112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NA</w:t>
            </w:r>
          </w:p>
          <w:p w:rsidR="00413EC6" w:rsidRPr="002176D2" w:rsidRDefault="00413EC6" w:rsidP="00112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Axonal neuropathy and myoclonus</w:t>
            </w:r>
          </w:p>
        </w:tc>
        <w:tc>
          <w:tcPr>
            <w:tcW w:w="1276" w:type="dxa"/>
          </w:tcPr>
          <w:p w:rsidR="00413EC6" w:rsidRPr="002176D2" w:rsidRDefault="00A26164" w:rsidP="00112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un</w:t>
            </w:r>
          </w:p>
        </w:tc>
        <w:tc>
          <w:tcPr>
            <w:tcW w:w="3854" w:type="dxa"/>
          </w:tcPr>
          <w:p w:rsidR="00413EC6" w:rsidRPr="002176D2" w:rsidRDefault="00A26164" w:rsidP="00112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un</w:t>
            </w:r>
          </w:p>
        </w:tc>
      </w:tr>
    </w:tbl>
    <w:p w:rsidR="002D253B" w:rsidRDefault="002D253B" w:rsidP="00112121">
      <w:pPr>
        <w:jc w:val="center"/>
      </w:pPr>
    </w:p>
    <w:p w:rsidR="009C4926" w:rsidRPr="00AF4FD7" w:rsidRDefault="00DC1E20" w:rsidP="001770F8">
      <w:r>
        <w:t>Supplementary table 3a</w:t>
      </w:r>
      <w:r w:rsidR="006B2C6A" w:rsidRPr="00AF4FD7">
        <w:t>.</w:t>
      </w:r>
      <w:r w:rsidR="00747C3D" w:rsidRPr="00AF4FD7">
        <w:t xml:space="preserve"> Patients with neurotoxicity</w:t>
      </w:r>
      <w:r w:rsidR="00C25315">
        <w:t xml:space="preserve"> due to another cause</w:t>
      </w:r>
      <w:r w:rsidR="002D253B" w:rsidRPr="00AF4FD7">
        <w:t xml:space="preserve"> without reported medication</w:t>
      </w:r>
      <w:r w:rsidR="00747C3D" w:rsidRPr="00AF4FD7">
        <w:t>.</w:t>
      </w:r>
      <w:r w:rsidR="007C2E69" w:rsidRPr="00AF4FD7">
        <w:t xml:space="preserve"> </w:t>
      </w:r>
      <w:r w:rsidR="006F7923">
        <w:t>Abbreviations</w:t>
      </w:r>
      <w:r w:rsidR="004F5E33">
        <w:t xml:space="preserve">: </w:t>
      </w:r>
      <w:r w:rsidR="004F5E33">
        <w:rPr>
          <w:rFonts w:cs="Times New Roman"/>
        </w:rPr>
        <w:t>n=number of patients;</w:t>
      </w:r>
      <w:r w:rsidR="009C4926" w:rsidRPr="00AF4FD7">
        <w:t xml:space="preserve"> </w:t>
      </w:r>
      <w:r w:rsidR="006453FD" w:rsidRPr="00AF4FD7">
        <w:t xml:space="preserve">LT = liver transplant; KT= kidney transplant; LKT= liver and kidney transplant; </w:t>
      </w:r>
      <w:r w:rsidR="009C4926" w:rsidRPr="00AF4FD7">
        <w:t>CNI</w:t>
      </w:r>
      <w:r w:rsidR="006453FD" w:rsidRPr="00AF4FD7">
        <w:t>= calcineurin inhibitor;</w:t>
      </w:r>
      <w:r w:rsidR="00A26164">
        <w:t xml:space="preserve"> y = </w:t>
      </w:r>
      <w:r w:rsidR="009C4926" w:rsidRPr="00AF4FD7">
        <w:t>reported time afte</w:t>
      </w:r>
      <w:r w:rsidR="003D3C20" w:rsidRPr="00AF4FD7">
        <w:t xml:space="preserve">r transplant in years; </w:t>
      </w:r>
      <w:proofErr w:type="spellStart"/>
      <w:r w:rsidR="003D3C20" w:rsidRPr="00AF4FD7">
        <w:t>mo</w:t>
      </w:r>
      <w:proofErr w:type="spellEnd"/>
      <w:r w:rsidR="003D3C20" w:rsidRPr="00AF4FD7">
        <w:t>=</w:t>
      </w:r>
      <w:r w:rsidR="009C4926" w:rsidRPr="00AF4FD7">
        <w:t>months; POD</w:t>
      </w:r>
      <w:r w:rsidR="003D3C20" w:rsidRPr="00AF4FD7">
        <w:t xml:space="preserve"> = </w:t>
      </w:r>
      <w:r w:rsidR="009C4926" w:rsidRPr="00AF4FD7">
        <w:rPr>
          <w:rFonts w:cs="Times New Roman"/>
        </w:rPr>
        <w:t>postoperative day</w:t>
      </w:r>
      <w:r w:rsidR="003D3C20" w:rsidRPr="00AF4FD7">
        <w:t xml:space="preserve">; </w:t>
      </w:r>
      <w:r w:rsidR="00A26164">
        <w:t>un</w:t>
      </w:r>
      <w:r w:rsidR="009C4926" w:rsidRPr="00AF4FD7">
        <w:t xml:space="preserve"> = </w:t>
      </w:r>
      <w:r w:rsidR="00A26164">
        <w:t>un</w:t>
      </w:r>
      <w:r w:rsidR="009C4926" w:rsidRPr="00AF4FD7">
        <w:t>available.</w:t>
      </w:r>
    </w:p>
    <w:p w:rsidR="001F6A4D" w:rsidRDefault="006F7923" w:rsidP="00112121">
      <w:pPr>
        <w:jc w:val="center"/>
      </w:pPr>
    </w:p>
    <w:p w:rsidR="002D253B" w:rsidRDefault="002D253B" w:rsidP="00112121">
      <w:pPr>
        <w:jc w:val="center"/>
      </w:pPr>
    </w:p>
    <w:tbl>
      <w:tblPr>
        <w:tblStyle w:val="Lichtearcering"/>
        <w:tblW w:w="13176" w:type="dxa"/>
        <w:tblLook w:val="04A0" w:firstRow="1" w:lastRow="0" w:firstColumn="1" w:lastColumn="0" w:noHBand="0" w:noVBand="1"/>
      </w:tblPr>
      <w:tblGrid>
        <w:gridCol w:w="1484"/>
        <w:gridCol w:w="983"/>
        <w:gridCol w:w="1766"/>
        <w:gridCol w:w="3246"/>
        <w:gridCol w:w="1525"/>
        <w:gridCol w:w="4172"/>
      </w:tblGrid>
      <w:tr w:rsidR="009C4926" w:rsidRPr="002176D2" w:rsidTr="008B03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</w:tcPr>
          <w:p w:rsidR="009C4926" w:rsidRPr="002176D2" w:rsidRDefault="009C4926" w:rsidP="00CD3E5E">
            <w:pPr>
              <w:pStyle w:val="Geenafstand"/>
              <w:rPr>
                <w:rFonts w:cs="Times New Roman"/>
              </w:rPr>
            </w:pPr>
            <w:r w:rsidRPr="002176D2">
              <w:rPr>
                <w:rFonts w:cs="Times New Roman"/>
              </w:rPr>
              <w:t>Case</w:t>
            </w:r>
            <w:r w:rsidR="004F5E33">
              <w:rPr>
                <w:rFonts w:cs="Times New Roman"/>
              </w:rPr>
              <w:t xml:space="preserve"> (n=1)</w:t>
            </w:r>
          </w:p>
        </w:tc>
        <w:tc>
          <w:tcPr>
            <w:tcW w:w="983" w:type="dxa"/>
          </w:tcPr>
          <w:p w:rsidR="009C4926" w:rsidRPr="002176D2" w:rsidRDefault="009C4926" w:rsidP="001121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2176D2">
              <w:rPr>
                <w:rFonts w:cs="Times New Roman"/>
              </w:rPr>
              <w:t>Current age of patient</w:t>
            </w:r>
          </w:p>
        </w:tc>
        <w:tc>
          <w:tcPr>
            <w:tcW w:w="1766" w:type="dxa"/>
          </w:tcPr>
          <w:p w:rsidR="009C4926" w:rsidRPr="002176D2" w:rsidRDefault="009C4926" w:rsidP="001121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176D2">
              <w:rPr>
                <w:rFonts w:cs="Times New Roman"/>
              </w:rPr>
              <w:t>Age at transplantation</w:t>
            </w:r>
          </w:p>
          <w:p w:rsidR="009C4926" w:rsidRPr="002176D2" w:rsidRDefault="009C4926" w:rsidP="001121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2176D2">
              <w:rPr>
                <w:rFonts w:cs="Times New Roman"/>
              </w:rPr>
              <w:t>(organ)</w:t>
            </w:r>
          </w:p>
        </w:tc>
        <w:tc>
          <w:tcPr>
            <w:tcW w:w="3246" w:type="dxa"/>
          </w:tcPr>
          <w:p w:rsidR="009C4926" w:rsidRPr="002176D2" w:rsidRDefault="009C4926" w:rsidP="001121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2176D2">
              <w:rPr>
                <w:rFonts w:cs="Times New Roman"/>
              </w:rPr>
              <w:t>Time after transplantation and symptoms</w:t>
            </w:r>
          </w:p>
        </w:tc>
        <w:tc>
          <w:tcPr>
            <w:tcW w:w="1525" w:type="dxa"/>
          </w:tcPr>
          <w:p w:rsidR="009C4926" w:rsidRPr="002176D2" w:rsidRDefault="009C4926" w:rsidP="001121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176D2">
              <w:rPr>
                <w:rFonts w:cs="Times New Roman"/>
              </w:rPr>
              <w:t>CNI applied</w:t>
            </w:r>
          </w:p>
        </w:tc>
        <w:tc>
          <w:tcPr>
            <w:tcW w:w="4172" w:type="dxa"/>
          </w:tcPr>
          <w:p w:rsidR="009C4926" w:rsidRPr="002176D2" w:rsidRDefault="009C4926" w:rsidP="001121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2176D2">
              <w:rPr>
                <w:rFonts w:cs="Times New Roman"/>
              </w:rPr>
              <w:t>MRI</w:t>
            </w:r>
          </w:p>
        </w:tc>
      </w:tr>
      <w:tr w:rsidR="009C4926" w:rsidRPr="002176D2" w:rsidTr="008B0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</w:tcPr>
          <w:p w:rsidR="009C4926" w:rsidRPr="002176D2" w:rsidRDefault="009C4926" w:rsidP="00CD3E5E">
            <w:pPr>
              <w:pStyle w:val="Geenafstand"/>
              <w:rPr>
                <w:rFonts w:cs="Times New Roman"/>
              </w:rPr>
            </w:pPr>
            <w:r w:rsidRPr="002176D2">
              <w:rPr>
                <w:rFonts w:cs="Times New Roman"/>
              </w:rPr>
              <w:t>Clothier</w:t>
            </w:r>
            <w:r w:rsidR="002176D2" w:rsidRPr="002176D2">
              <w:rPr>
                <w:rFonts w:cs="Times New Roman"/>
              </w:rPr>
              <w:t xml:space="preserve"> (n=1)</w:t>
            </w:r>
          </w:p>
        </w:tc>
        <w:tc>
          <w:tcPr>
            <w:tcW w:w="983" w:type="dxa"/>
          </w:tcPr>
          <w:p w:rsidR="009C4926" w:rsidRPr="002176D2" w:rsidRDefault="009C4926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16y</w:t>
            </w:r>
          </w:p>
        </w:tc>
        <w:tc>
          <w:tcPr>
            <w:tcW w:w="1766" w:type="dxa"/>
          </w:tcPr>
          <w:p w:rsidR="00113EA6" w:rsidRDefault="005A7D46" w:rsidP="00113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 xml:space="preserve">12y </w:t>
            </w:r>
          </w:p>
          <w:p w:rsidR="009C4926" w:rsidRPr="002176D2" w:rsidRDefault="005A7D46" w:rsidP="00113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(</w:t>
            </w:r>
            <w:r w:rsidR="00113EA6">
              <w:rPr>
                <w:rFonts w:cs="Times New Roman"/>
                <w:i/>
              </w:rPr>
              <w:t>KT</w:t>
            </w:r>
            <w:r>
              <w:rPr>
                <w:rFonts w:cs="Times New Roman"/>
                <w:i/>
              </w:rPr>
              <w:t>)</w:t>
            </w:r>
          </w:p>
        </w:tc>
        <w:tc>
          <w:tcPr>
            <w:tcW w:w="3246" w:type="dxa"/>
          </w:tcPr>
          <w:p w:rsidR="000A7010" w:rsidRDefault="000A7010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un</w:t>
            </w:r>
            <w:r w:rsidRPr="002176D2">
              <w:rPr>
                <w:rFonts w:cs="Times New Roman"/>
                <w:i/>
              </w:rPr>
              <w:t xml:space="preserve"> </w:t>
            </w:r>
          </w:p>
          <w:p w:rsidR="009C4926" w:rsidRPr="002176D2" w:rsidRDefault="00B37576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Generalized</w:t>
            </w:r>
            <w:r w:rsidR="009C4926" w:rsidRPr="002176D2">
              <w:rPr>
                <w:rFonts w:cs="Times New Roman"/>
                <w:i/>
              </w:rPr>
              <w:t xml:space="preserve"> sensory motor peripheral neuropathy,</w:t>
            </w:r>
          </w:p>
        </w:tc>
        <w:tc>
          <w:tcPr>
            <w:tcW w:w="1525" w:type="dxa"/>
          </w:tcPr>
          <w:p w:rsidR="009C4926" w:rsidRPr="002176D2" w:rsidRDefault="00C05B72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yes</w:t>
            </w:r>
          </w:p>
        </w:tc>
        <w:tc>
          <w:tcPr>
            <w:tcW w:w="4172" w:type="dxa"/>
          </w:tcPr>
          <w:p w:rsidR="009C4926" w:rsidRPr="002176D2" w:rsidRDefault="009C4926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 xml:space="preserve">MRI scans of his brain at ages 14 and 16 revealed long-standing bilateral changes in the </w:t>
            </w:r>
            <w:proofErr w:type="spellStart"/>
            <w:r w:rsidRPr="002176D2">
              <w:rPr>
                <w:rFonts w:cs="Times New Roman"/>
                <w:i/>
              </w:rPr>
              <w:t>globus</w:t>
            </w:r>
            <w:proofErr w:type="spellEnd"/>
            <w:r w:rsidRPr="002176D2">
              <w:rPr>
                <w:rFonts w:cs="Times New Roman"/>
                <w:i/>
              </w:rPr>
              <w:t xml:space="preserve"> pallid and no other significant abnormalities</w:t>
            </w:r>
          </w:p>
        </w:tc>
      </w:tr>
      <w:tr w:rsidR="009C4926" w:rsidRPr="002176D2" w:rsidTr="008B03A8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</w:tcPr>
          <w:p w:rsidR="009C4926" w:rsidRPr="002176D2" w:rsidRDefault="009C4926" w:rsidP="00CD3E5E">
            <w:pPr>
              <w:pStyle w:val="Geenafstand"/>
              <w:rPr>
                <w:rFonts w:cs="Times New Roman"/>
              </w:rPr>
            </w:pPr>
            <w:r w:rsidRPr="002176D2">
              <w:rPr>
                <w:rFonts w:cs="Times New Roman"/>
              </w:rPr>
              <w:t>Khanna</w:t>
            </w:r>
            <w:r w:rsidR="00935042">
              <w:rPr>
                <w:rFonts w:cs="Times New Roman"/>
              </w:rPr>
              <w:t xml:space="preserve"> </w:t>
            </w:r>
            <w:r w:rsidR="002176D2" w:rsidRPr="002176D2">
              <w:rPr>
                <w:rFonts w:cs="Times New Roman"/>
              </w:rPr>
              <w:t>(n=1)</w:t>
            </w:r>
          </w:p>
          <w:p w:rsidR="009C4926" w:rsidRPr="002176D2" w:rsidRDefault="009C4926" w:rsidP="00CD3E5E">
            <w:pPr>
              <w:pStyle w:val="Geenafstand"/>
              <w:ind w:left="720"/>
              <w:rPr>
                <w:rFonts w:cs="Times New Roman"/>
              </w:rPr>
            </w:pPr>
          </w:p>
        </w:tc>
        <w:tc>
          <w:tcPr>
            <w:tcW w:w="983" w:type="dxa"/>
          </w:tcPr>
          <w:p w:rsidR="009C4926" w:rsidRPr="002176D2" w:rsidRDefault="009C4926" w:rsidP="00112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28y</w:t>
            </w:r>
          </w:p>
        </w:tc>
        <w:tc>
          <w:tcPr>
            <w:tcW w:w="1766" w:type="dxa"/>
          </w:tcPr>
          <w:p w:rsidR="00113EA6" w:rsidRDefault="005A7D46" w:rsidP="005A7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 xml:space="preserve">24y </w:t>
            </w:r>
          </w:p>
          <w:p w:rsidR="009C4926" w:rsidRPr="002176D2" w:rsidRDefault="005A7D46" w:rsidP="005A7D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(</w:t>
            </w:r>
            <w:r w:rsidR="00113EA6">
              <w:rPr>
                <w:rFonts w:cs="Times New Roman"/>
                <w:i/>
              </w:rPr>
              <w:t>LT</w:t>
            </w:r>
            <w:r>
              <w:rPr>
                <w:rFonts w:cs="Times New Roman"/>
                <w:i/>
              </w:rPr>
              <w:t>)</w:t>
            </w:r>
          </w:p>
        </w:tc>
        <w:tc>
          <w:tcPr>
            <w:tcW w:w="3246" w:type="dxa"/>
          </w:tcPr>
          <w:p w:rsidR="009C4926" w:rsidRPr="002176D2" w:rsidRDefault="009C4926" w:rsidP="00112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POD 183-191</w:t>
            </w:r>
          </w:p>
          <w:p w:rsidR="009C4926" w:rsidRPr="002176D2" w:rsidRDefault="00B37576" w:rsidP="00B37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Had a s</w:t>
            </w:r>
            <w:r w:rsidR="009C4926" w:rsidRPr="002176D2">
              <w:rPr>
                <w:rFonts w:cs="Times New Roman"/>
                <w:i/>
              </w:rPr>
              <w:t>eizure episode and purulent meningitis</w:t>
            </w:r>
          </w:p>
        </w:tc>
        <w:tc>
          <w:tcPr>
            <w:tcW w:w="1525" w:type="dxa"/>
          </w:tcPr>
          <w:p w:rsidR="009C4926" w:rsidRPr="002176D2" w:rsidRDefault="00C05B72" w:rsidP="00112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yes</w:t>
            </w:r>
          </w:p>
        </w:tc>
        <w:tc>
          <w:tcPr>
            <w:tcW w:w="4172" w:type="dxa"/>
          </w:tcPr>
          <w:p w:rsidR="009C4926" w:rsidRPr="002176D2" w:rsidRDefault="000A7010" w:rsidP="00112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un</w:t>
            </w:r>
          </w:p>
        </w:tc>
      </w:tr>
      <w:tr w:rsidR="009C4926" w:rsidRPr="002176D2" w:rsidTr="008B0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</w:tcPr>
          <w:p w:rsidR="009C4926" w:rsidRPr="002176D2" w:rsidRDefault="009C4926" w:rsidP="00CD3E5E">
            <w:pPr>
              <w:pStyle w:val="Geenafstand"/>
              <w:rPr>
                <w:rFonts w:cs="Times New Roman"/>
              </w:rPr>
            </w:pPr>
            <w:r w:rsidRPr="002176D2">
              <w:rPr>
                <w:rFonts w:cs="Times New Roman"/>
              </w:rPr>
              <w:t>Brassier</w:t>
            </w:r>
            <w:r w:rsidR="00935042">
              <w:rPr>
                <w:rFonts w:cs="Times New Roman"/>
              </w:rPr>
              <w:t xml:space="preserve"> </w:t>
            </w:r>
            <w:r w:rsidR="002176D2" w:rsidRPr="002176D2">
              <w:rPr>
                <w:rFonts w:cs="Times New Roman"/>
              </w:rPr>
              <w:t>(n=1)</w:t>
            </w:r>
          </w:p>
          <w:p w:rsidR="009C4926" w:rsidRPr="002176D2" w:rsidRDefault="009C4926" w:rsidP="00CD3E5E">
            <w:pPr>
              <w:pStyle w:val="Geenafstand"/>
              <w:ind w:left="720"/>
              <w:rPr>
                <w:rFonts w:cs="Times New Roman"/>
              </w:rPr>
            </w:pPr>
          </w:p>
        </w:tc>
        <w:tc>
          <w:tcPr>
            <w:tcW w:w="983" w:type="dxa"/>
          </w:tcPr>
          <w:p w:rsidR="009C4926" w:rsidRPr="002176D2" w:rsidRDefault="009C4926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8y</w:t>
            </w:r>
          </w:p>
        </w:tc>
        <w:tc>
          <w:tcPr>
            <w:tcW w:w="1766" w:type="dxa"/>
          </w:tcPr>
          <w:p w:rsidR="009C4926" w:rsidRPr="002176D2" w:rsidRDefault="009C4926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11y</w:t>
            </w:r>
          </w:p>
        </w:tc>
        <w:tc>
          <w:tcPr>
            <w:tcW w:w="3246" w:type="dxa"/>
          </w:tcPr>
          <w:p w:rsidR="00112121" w:rsidRPr="002176D2" w:rsidRDefault="009C4926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18mo</w:t>
            </w:r>
          </w:p>
          <w:p w:rsidR="009C4926" w:rsidRPr="002176D2" w:rsidRDefault="009C4926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Neurologic</w:t>
            </w:r>
            <w:r w:rsidR="00112121" w:rsidRPr="002176D2">
              <w:rPr>
                <w:rFonts w:cs="Times New Roman"/>
                <w:i/>
              </w:rPr>
              <w:t>al regression with hepatoblastom</w:t>
            </w:r>
            <w:r w:rsidRPr="002176D2">
              <w:rPr>
                <w:rFonts w:cs="Times New Roman"/>
                <w:i/>
              </w:rPr>
              <w:t>a</w:t>
            </w:r>
          </w:p>
        </w:tc>
        <w:tc>
          <w:tcPr>
            <w:tcW w:w="1525" w:type="dxa"/>
          </w:tcPr>
          <w:p w:rsidR="009C4926" w:rsidRPr="002176D2" w:rsidRDefault="00C05B72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yes</w:t>
            </w:r>
          </w:p>
        </w:tc>
        <w:tc>
          <w:tcPr>
            <w:tcW w:w="4172" w:type="dxa"/>
          </w:tcPr>
          <w:p w:rsidR="009C4926" w:rsidRPr="002176D2" w:rsidRDefault="009C4926" w:rsidP="0011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 xml:space="preserve">Brain MRI showed bilateral </w:t>
            </w:r>
            <w:proofErr w:type="spellStart"/>
            <w:r w:rsidRPr="002176D2">
              <w:rPr>
                <w:rFonts w:cs="Times New Roman"/>
                <w:i/>
              </w:rPr>
              <w:t>pallidal</w:t>
            </w:r>
            <w:proofErr w:type="spellEnd"/>
            <w:r w:rsidRPr="002176D2">
              <w:rPr>
                <w:rFonts w:cs="Times New Roman"/>
                <w:i/>
              </w:rPr>
              <w:t xml:space="preserve"> lesions, </w:t>
            </w:r>
            <w:proofErr w:type="spellStart"/>
            <w:r w:rsidRPr="002176D2">
              <w:rPr>
                <w:rFonts w:cs="Times New Roman"/>
                <w:i/>
              </w:rPr>
              <w:t>hypersignal</w:t>
            </w:r>
            <w:proofErr w:type="spellEnd"/>
            <w:r w:rsidRPr="002176D2">
              <w:rPr>
                <w:rFonts w:cs="Times New Roman"/>
                <w:i/>
              </w:rPr>
              <w:t xml:space="preserve"> of </w:t>
            </w:r>
            <w:proofErr w:type="spellStart"/>
            <w:r w:rsidRPr="002176D2">
              <w:rPr>
                <w:rFonts w:cs="Times New Roman"/>
                <w:i/>
              </w:rPr>
              <w:t>dentae</w:t>
            </w:r>
            <w:proofErr w:type="spellEnd"/>
            <w:r w:rsidRPr="002176D2">
              <w:rPr>
                <w:rFonts w:cs="Times New Roman"/>
                <w:i/>
              </w:rPr>
              <w:t xml:space="preserve"> nuclei, </w:t>
            </w:r>
            <w:proofErr w:type="spellStart"/>
            <w:r w:rsidRPr="002176D2">
              <w:rPr>
                <w:rFonts w:cs="Times New Roman"/>
                <w:i/>
              </w:rPr>
              <w:t>vermian</w:t>
            </w:r>
            <w:proofErr w:type="spellEnd"/>
            <w:r w:rsidRPr="002176D2">
              <w:rPr>
                <w:rFonts w:cs="Times New Roman"/>
                <w:i/>
              </w:rPr>
              <w:t xml:space="preserve"> atrophy and cerebral edema</w:t>
            </w:r>
          </w:p>
        </w:tc>
      </w:tr>
      <w:tr w:rsidR="00376FFB" w:rsidRPr="002176D2" w:rsidTr="008B03A8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</w:tcPr>
          <w:p w:rsidR="00376FFB" w:rsidRPr="002176D2" w:rsidRDefault="00376FFB" w:rsidP="006F4769">
            <w:pPr>
              <w:pStyle w:val="Geenafstand"/>
              <w:rPr>
                <w:rFonts w:cs="Times New Roman"/>
              </w:rPr>
            </w:pPr>
            <w:proofErr w:type="spellStart"/>
            <w:r w:rsidRPr="002176D2">
              <w:rPr>
                <w:rFonts w:cs="Times New Roman"/>
              </w:rPr>
              <w:t>Kasahara</w:t>
            </w:r>
            <w:proofErr w:type="spellEnd"/>
            <w:r w:rsidRPr="002176D2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(n=1) </w:t>
            </w:r>
          </w:p>
        </w:tc>
        <w:tc>
          <w:tcPr>
            <w:tcW w:w="983" w:type="dxa"/>
          </w:tcPr>
          <w:p w:rsidR="00376FFB" w:rsidRPr="002176D2" w:rsidRDefault="000A7010" w:rsidP="00C87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un</w:t>
            </w:r>
          </w:p>
        </w:tc>
        <w:tc>
          <w:tcPr>
            <w:tcW w:w="1766" w:type="dxa"/>
          </w:tcPr>
          <w:p w:rsidR="00113EA6" w:rsidRDefault="00376FFB" w:rsidP="00C87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9mo</w:t>
            </w:r>
          </w:p>
          <w:p w:rsidR="00376FFB" w:rsidRPr="002176D2" w:rsidRDefault="00376FFB" w:rsidP="00C87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 xml:space="preserve"> (</w:t>
            </w:r>
            <w:r>
              <w:rPr>
                <w:rFonts w:cs="Times New Roman"/>
                <w:i/>
              </w:rPr>
              <w:t>LT</w:t>
            </w:r>
            <w:r w:rsidRPr="002176D2">
              <w:rPr>
                <w:rFonts w:cs="Times New Roman"/>
                <w:i/>
              </w:rPr>
              <w:t>)</w:t>
            </w:r>
          </w:p>
        </w:tc>
        <w:tc>
          <w:tcPr>
            <w:tcW w:w="3246" w:type="dxa"/>
          </w:tcPr>
          <w:p w:rsidR="00376FFB" w:rsidRPr="002176D2" w:rsidRDefault="00376FFB" w:rsidP="00C87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5y</w:t>
            </w:r>
          </w:p>
          <w:p w:rsidR="00376FFB" w:rsidRPr="002176D2" w:rsidRDefault="00376FFB" w:rsidP="00C87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Severe neurological insult while recovering from chest infection without any systemic disturbance</w:t>
            </w:r>
          </w:p>
        </w:tc>
        <w:tc>
          <w:tcPr>
            <w:tcW w:w="1525" w:type="dxa"/>
          </w:tcPr>
          <w:p w:rsidR="00376FFB" w:rsidRPr="002176D2" w:rsidRDefault="00C05B72" w:rsidP="00C87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yes</w:t>
            </w:r>
          </w:p>
        </w:tc>
        <w:tc>
          <w:tcPr>
            <w:tcW w:w="4172" w:type="dxa"/>
          </w:tcPr>
          <w:p w:rsidR="00376FFB" w:rsidRPr="002176D2" w:rsidRDefault="000A7010" w:rsidP="00C87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un</w:t>
            </w:r>
          </w:p>
        </w:tc>
      </w:tr>
      <w:tr w:rsidR="00376FFB" w:rsidRPr="002176D2" w:rsidTr="008B0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</w:tcPr>
          <w:p w:rsidR="00376FFB" w:rsidRPr="002176D2" w:rsidRDefault="00376FFB" w:rsidP="006F4769">
            <w:pPr>
              <w:pStyle w:val="Geenafstand"/>
              <w:rPr>
                <w:rFonts w:cs="Times New Roman"/>
              </w:rPr>
            </w:pPr>
            <w:proofErr w:type="spellStart"/>
            <w:r w:rsidRPr="002176D2">
              <w:rPr>
                <w:rFonts w:cs="Times New Roman"/>
              </w:rPr>
              <w:t>Kasahara</w:t>
            </w:r>
            <w:proofErr w:type="spellEnd"/>
            <w:r w:rsidRPr="002176D2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(n=2</w:t>
            </w:r>
            <w:r w:rsidRPr="002176D2">
              <w:rPr>
                <w:rFonts w:cs="Times New Roman"/>
              </w:rPr>
              <w:t>)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983" w:type="dxa"/>
          </w:tcPr>
          <w:p w:rsidR="00376FFB" w:rsidRPr="002176D2" w:rsidRDefault="000A7010" w:rsidP="00C87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un</w:t>
            </w:r>
          </w:p>
        </w:tc>
        <w:tc>
          <w:tcPr>
            <w:tcW w:w="1766" w:type="dxa"/>
          </w:tcPr>
          <w:p w:rsidR="00376FFB" w:rsidRDefault="00376FFB" w:rsidP="00C87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22y and 13y respectively</w:t>
            </w:r>
            <w:r w:rsidRPr="002176D2">
              <w:rPr>
                <w:rFonts w:cs="Times New Roman"/>
                <w:i/>
              </w:rPr>
              <w:t xml:space="preserve"> </w:t>
            </w:r>
          </w:p>
          <w:p w:rsidR="00376FFB" w:rsidRPr="002176D2" w:rsidRDefault="00376FFB" w:rsidP="00C87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2176D2">
              <w:rPr>
                <w:rFonts w:cs="Times New Roman"/>
                <w:i/>
              </w:rPr>
              <w:t>(</w:t>
            </w:r>
            <w:r w:rsidR="00C05B72">
              <w:rPr>
                <w:rFonts w:cs="Times New Roman"/>
                <w:i/>
              </w:rPr>
              <w:t xml:space="preserve">both </w:t>
            </w:r>
            <w:r>
              <w:rPr>
                <w:rFonts w:cs="Times New Roman"/>
                <w:i/>
              </w:rPr>
              <w:t>LT</w:t>
            </w:r>
            <w:r w:rsidRPr="002176D2">
              <w:rPr>
                <w:rFonts w:cs="Times New Roman"/>
                <w:i/>
              </w:rPr>
              <w:t>)</w:t>
            </w:r>
          </w:p>
        </w:tc>
        <w:tc>
          <w:tcPr>
            <w:tcW w:w="3246" w:type="dxa"/>
          </w:tcPr>
          <w:p w:rsidR="000A7010" w:rsidRDefault="000A7010" w:rsidP="00C87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 xml:space="preserve">un </w:t>
            </w:r>
          </w:p>
          <w:p w:rsidR="00376FFB" w:rsidRPr="002176D2" w:rsidRDefault="00376FFB" w:rsidP="00C87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Both p</w:t>
            </w:r>
            <w:r w:rsidRPr="002176D2">
              <w:rPr>
                <w:rFonts w:cs="Times New Roman"/>
                <w:i/>
              </w:rPr>
              <w:t>rogressive neurological disability</w:t>
            </w:r>
          </w:p>
        </w:tc>
        <w:tc>
          <w:tcPr>
            <w:tcW w:w="1525" w:type="dxa"/>
          </w:tcPr>
          <w:p w:rsidR="00376FFB" w:rsidRPr="002176D2" w:rsidRDefault="00C05B72" w:rsidP="00C87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 xml:space="preserve">yes </w:t>
            </w:r>
            <w:r w:rsidR="00376FFB">
              <w:rPr>
                <w:rFonts w:cs="Times New Roman"/>
                <w:i/>
              </w:rPr>
              <w:t>(2x)</w:t>
            </w:r>
          </w:p>
        </w:tc>
        <w:tc>
          <w:tcPr>
            <w:tcW w:w="4172" w:type="dxa"/>
          </w:tcPr>
          <w:p w:rsidR="00376FFB" w:rsidRPr="002176D2" w:rsidRDefault="000A7010" w:rsidP="00C87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un</w:t>
            </w:r>
          </w:p>
        </w:tc>
      </w:tr>
      <w:tr w:rsidR="005F7D8C" w:rsidRPr="002176D2" w:rsidTr="008B03A8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</w:tcPr>
          <w:p w:rsidR="005F7D8C" w:rsidRPr="002176D2" w:rsidRDefault="005F7D8C" w:rsidP="00CD3E5E">
            <w:pPr>
              <w:pStyle w:val="Geenafstand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Nyhan</w:t>
            </w:r>
            <w:proofErr w:type="spellEnd"/>
            <w:r w:rsidR="00C56170">
              <w:rPr>
                <w:rFonts w:cs="Times New Roman"/>
              </w:rPr>
              <w:t xml:space="preserve"> (n=1)</w:t>
            </w:r>
          </w:p>
        </w:tc>
        <w:tc>
          <w:tcPr>
            <w:tcW w:w="983" w:type="dxa"/>
          </w:tcPr>
          <w:p w:rsidR="005F7D8C" w:rsidRPr="002176D2" w:rsidRDefault="000A7010" w:rsidP="00C87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un</w:t>
            </w:r>
          </w:p>
        </w:tc>
        <w:tc>
          <w:tcPr>
            <w:tcW w:w="1766" w:type="dxa"/>
          </w:tcPr>
          <w:p w:rsidR="005F7D8C" w:rsidRDefault="00684754" w:rsidP="00C87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22y</w:t>
            </w:r>
          </w:p>
        </w:tc>
        <w:tc>
          <w:tcPr>
            <w:tcW w:w="3246" w:type="dxa"/>
          </w:tcPr>
          <w:p w:rsidR="000A7010" w:rsidRDefault="000A7010" w:rsidP="005F7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 xml:space="preserve">un </w:t>
            </w:r>
          </w:p>
          <w:p w:rsidR="005F7D8C" w:rsidRPr="005F7D8C" w:rsidRDefault="005F7D8C" w:rsidP="005F7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 xml:space="preserve">Progressive </w:t>
            </w:r>
            <w:r w:rsidRPr="005F7D8C">
              <w:rPr>
                <w:rFonts w:cs="Times New Roman"/>
                <w:i/>
              </w:rPr>
              <w:t>neurologic abnormality</w:t>
            </w:r>
            <w:r>
              <w:rPr>
                <w:rFonts w:cs="Times New Roman"/>
                <w:i/>
              </w:rPr>
              <w:t>; developed acute spasmodic contractions</w:t>
            </w:r>
            <w:r w:rsidRPr="005F7D8C">
              <w:rPr>
                <w:rFonts w:cs="Times New Roman"/>
                <w:i/>
              </w:rPr>
              <w:t xml:space="preserve"> </w:t>
            </w:r>
          </w:p>
          <w:p w:rsidR="005F7D8C" w:rsidRPr="002176D2" w:rsidRDefault="005F7D8C" w:rsidP="005F7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</w:p>
        </w:tc>
        <w:tc>
          <w:tcPr>
            <w:tcW w:w="1525" w:type="dxa"/>
          </w:tcPr>
          <w:p w:rsidR="005F7D8C" w:rsidRDefault="00C05B72" w:rsidP="00C87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yes</w:t>
            </w:r>
          </w:p>
        </w:tc>
        <w:tc>
          <w:tcPr>
            <w:tcW w:w="4172" w:type="dxa"/>
          </w:tcPr>
          <w:p w:rsidR="005F7D8C" w:rsidRPr="002176D2" w:rsidRDefault="005F7D8C" w:rsidP="00C87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F7D8C">
              <w:rPr>
                <w:rFonts w:cs="Times New Roman"/>
                <w:i/>
              </w:rPr>
              <w:t>CT and MRI of the brain were normal; there were no lesions in the basal ganglia or white matter.</w:t>
            </w:r>
          </w:p>
        </w:tc>
      </w:tr>
    </w:tbl>
    <w:p w:rsidR="002176D2" w:rsidRPr="002176D2" w:rsidRDefault="002176D2" w:rsidP="009C4926"/>
    <w:p w:rsidR="002D253B" w:rsidRDefault="00DC1E20">
      <w:r>
        <w:t>Supplementary table 3b</w:t>
      </w:r>
      <w:r w:rsidR="002D253B" w:rsidRPr="002176D2">
        <w:t>. Patients with likely non-CNI induced neurotoxicity with reported medication (CNI).</w:t>
      </w:r>
      <w:r w:rsidR="009C4926" w:rsidRPr="002176D2">
        <w:t xml:space="preserve"> </w:t>
      </w:r>
      <w:r w:rsidR="006F7923">
        <w:t>Abbreviations</w:t>
      </w:r>
      <w:bookmarkStart w:id="0" w:name="_GoBack"/>
      <w:bookmarkEnd w:id="0"/>
      <w:r w:rsidR="006F7923">
        <w:t>: n=number of patients;</w:t>
      </w:r>
      <w:r w:rsidR="002176D2">
        <w:t xml:space="preserve"> </w:t>
      </w:r>
      <w:r w:rsidR="003D3C20">
        <w:t xml:space="preserve">LT = liver transplant; KT= kidney transplant; LKT= liver and kidney transplant; </w:t>
      </w:r>
      <w:r w:rsidR="002176D2">
        <w:t>CNI= calcineurin inhibitor; y=</w:t>
      </w:r>
      <w:r w:rsidR="009C4926" w:rsidRPr="002176D2">
        <w:t xml:space="preserve"> reported tim</w:t>
      </w:r>
      <w:r w:rsidR="002176D2">
        <w:t xml:space="preserve">e after transplant in years; </w:t>
      </w:r>
      <w:proofErr w:type="spellStart"/>
      <w:r w:rsidR="002176D2">
        <w:t>mo</w:t>
      </w:r>
      <w:proofErr w:type="spellEnd"/>
      <w:r w:rsidR="002176D2">
        <w:t>=</w:t>
      </w:r>
      <w:r w:rsidR="009C4926" w:rsidRPr="002176D2">
        <w:t xml:space="preserve">months; POD, </w:t>
      </w:r>
      <w:r w:rsidR="009C4926" w:rsidRPr="002176D2">
        <w:rPr>
          <w:rFonts w:cs="Times New Roman"/>
        </w:rPr>
        <w:t>postoperative day</w:t>
      </w:r>
      <w:r w:rsidR="002176D2">
        <w:rPr>
          <w:rFonts w:cs="Times New Roman"/>
        </w:rPr>
        <w:t>;</w:t>
      </w:r>
      <w:r w:rsidR="000A7010">
        <w:t xml:space="preserve"> un</w:t>
      </w:r>
      <w:r w:rsidR="009C4926" w:rsidRPr="002176D2">
        <w:t xml:space="preserve"> = </w:t>
      </w:r>
      <w:r w:rsidR="000A7010">
        <w:t>un</w:t>
      </w:r>
      <w:r w:rsidR="009C4926" w:rsidRPr="002176D2">
        <w:t>available.</w:t>
      </w:r>
    </w:p>
    <w:sectPr w:rsidR="002D253B" w:rsidSect="00B5580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80B"/>
    <w:rsid w:val="000A7010"/>
    <w:rsid w:val="00112121"/>
    <w:rsid w:val="00113EA6"/>
    <w:rsid w:val="00124A7F"/>
    <w:rsid w:val="001770F8"/>
    <w:rsid w:val="0018187E"/>
    <w:rsid w:val="002176D2"/>
    <w:rsid w:val="00220F43"/>
    <w:rsid w:val="002A11A6"/>
    <w:rsid w:val="002D253B"/>
    <w:rsid w:val="00376FFB"/>
    <w:rsid w:val="003D3C20"/>
    <w:rsid w:val="00413EC6"/>
    <w:rsid w:val="004F5E33"/>
    <w:rsid w:val="005A7D46"/>
    <w:rsid w:val="005F7D8C"/>
    <w:rsid w:val="00605641"/>
    <w:rsid w:val="006453FD"/>
    <w:rsid w:val="00684754"/>
    <w:rsid w:val="006B2C6A"/>
    <w:rsid w:val="006D2F33"/>
    <w:rsid w:val="006F4769"/>
    <w:rsid w:val="006F7923"/>
    <w:rsid w:val="00747C3D"/>
    <w:rsid w:val="0075003F"/>
    <w:rsid w:val="007C2E69"/>
    <w:rsid w:val="007D1E21"/>
    <w:rsid w:val="008B03A8"/>
    <w:rsid w:val="00935042"/>
    <w:rsid w:val="009461CC"/>
    <w:rsid w:val="00976E42"/>
    <w:rsid w:val="009C4926"/>
    <w:rsid w:val="00A0163A"/>
    <w:rsid w:val="00A26164"/>
    <w:rsid w:val="00AD5B17"/>
    <w:rsid w:val="00AE3E9E"/>
    <w:rsid w:val="00AF2ACE"/>
    <w:rsid w:val="00AF4FD7"/>
    <w:rsid w:val="00B37576"/>
    <w:rsid w:val="00B5580B"/>
    <w:rsid w:val="00C00F1B"/>
    <w:rsid w:val="00C05B72"/>
    <w:rsid w:val="00C25315"/>
    <w:rsid w:val="00C41F9F"/>
    <w:rsid w:val="00C56170"/>
    <w:rsid w:val="00CD3E5E"/>
    <w:rsid w:val="00DC1E20"/>
    <w:rsid w:val="00DC470F"/>
    <w:rsid w:val="00DE76F2"/>
    <w:rsid w:val="00E86AF4"/>
    <w:rsid w:val="00F1553E"/>
    <w:rsid w:val="00F66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5580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B5580B"/>
    <w:pPr>
      <w:spacing w:after="0" w:line="240" w:lineRule="auto"/>
    </w:pPr>
  </w:style>
  <w:style w:type="character" w:customStyle="1" w:styleId="GeenafstandChar">
    <w:name w:val="Geen afstand Char"/>
    <w:link w:val="Geenafstand"/>
    <w:uiPriority w:val="1"/>
    <w:rsid w:val="00B5580B"/>
  </w:style>
  <w:style w:type="table" w:styleId="Lichtearcering-accent1">
    <w:name w:val="Light Shading Accent 1"/>
    <w:basedOn w:val="Standaardtabel"/>
    <w:uiPriority w:val="60"/>
    <w:rsid w:val="00B5580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9C492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C492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C492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C492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C492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C49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C4926"/>
    <w:rPr>
      <w:rFonts w:ascii="Tahoma" w:hAnsi="Tahoma" w:cs="Tahoma"/>
      <w:sz w:val="16"/>
      <w:szCs w:val="16"/>
    </w:rPr>
  </w:style>
  <w:style w:type="table" w:styleId="Lichtearcering">
    <w:name w:val="Light Shading"/>
    <w:basedOn w:val="Standaardtabel"/>
    <w:uiPriority w:val="60"/>
    <w:rsid w:val="008B03A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5580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B5580B"/>
    <w:pPr>
      <w:spacing w:after="0" w:line="240" w:lineRule="auto"/>
    </w:pPr>
  </w:style>
  <w:style w:type="character" w:customStyle="1" w:styleId="GeenafstandChar">
    <w:name w:val="Geen afstand Char"/>
    <w:link w:val="Geenafstand"/>
    <w:uiPriority w:val="1"/>
    <w:rsid w:val="00B5580B"/>
  </w:style>
  <w:style w:type="table" w:styleId="Lichtearcering-accent1">
    <w:name w:val="Light Shading Accent 1"/>
    <w:basedOn w:val="Standaardtabel"/>
    <w:uiPriority w:val="60"/>
    <w:rsid w:val="00B5580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9C492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C492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C492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C492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C492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C49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C4926"/>
    <w:rPr>
      <w:rFonts w:ascii="Tahoma" w:hAnsi="Tahoma" w:cs="Tahoma"/>
      <w:sz w:val="16"/>
      <w:szCs w:val="16"/>
    </w:rPr>
  </w:style>
  <w:style w:type="table" w:styleId="Lichtearcering">
    <w:name w:val="Light Shading"/>
    <w:basedOn w:val="Standaardtabel"/>
    <w:uiPriority w:val="60"/>
    <w:rsid w:val="008B03A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29E1B423-F267-4CE2-9C3B-245951DE32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440</Words>
  <Characters>242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mke Molema</dc:creator>
  <cp:lastModifiedBy>Femke Molema</cp:lastModifiedBy>
  <cp:revision>38</cp:revision>
  <cp:lastPrinted>2019-04-09T10:10:00Z</cp:lastPrinted>
  <dcterms:created xsi:type="dcterms:W3CDTF">2019-04-08T14:32:00Z</dcterms:created>
  <dcterms:modified xsi:type="dcterms:W3CDTF">2019-06-07T06:47:00Z</dcterms:modified>
</cp:coreProperties>
</file>